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68C" w:rsidRDefault="0055381B" w:rsidP="0055381B">
      <w:pPr>
        <w:rPr>
          <w:rFonts w:ascii="Times New Roman" w:hAnsi="Times New Roman" w:cs="Times New Roman"/>
          <w:sz w:val="24"/>
          <w:szCs w:val="24"/>
        </w:rPr>
      </w:pPr>
      <w:r w:rsidRPr="003A6C3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A6C3A">
        <w:rPr>
          <w:rFonts w:ascii="Times New Roman" w:hAnsi="Times New Roman" w:cs="Times New Roman"/>
          <w:sz w:val="24"/>
          <w:szCs w:val="24"/>
        </w:rPr>
        <w:t>.</w:t>
      </w:r>
    </w:p>
    <w:p w:rsidR="0055381B" w:rsidRPr="00F0668C" w:rsidRDefault="00F0668C" w:rsidP="0055381B">
      <w:pPr>
        <w:rPr>
          <w:rFonts w:ascii="Times New Roman" w:hAnsi="Times New Roman" w:cs="Times New Roman"/>
          <w:b/>
          <w:sz w:val="24"/>
          <w:szCs w:val="24"/>
        </w:rPr>
      </w:pPr>
      <w:r w:rsidRPr="00F0668C">
        <w:rPr>
          <w:rFonts w:ascii="Times New Roman" w:hAnsi="Times New Roman" w:cs="Times New Roman"/>
          <w:b/>
          <w:sz w:val="24"/>
          <w:szCs w:val="24"/>
        </w:rPr>
        <w:t>Culture media used in the present study.</w:t>
      </w:r>
      <w:r w:rsidR="0055381B" w:rsidRPr="00F0668C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7477"/>
      </w:tblGrid>
      <w:tr w:rsidR="0055381B" w:rsidRPr="003A6C3A" w:rsidTr="00463E72">
        <w:tc>
          <w:tcPr>
            <w:tcW w:w="1577" w:type="dxa"/>
            <w:tcBorders>
              <w:bottom w:val="single" w:sz="4" w:space="0" w:color="auto"/>
            </w:tcBorders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7923" w:type="dxa"/>
            <w:tcBorders>
              <w:bottom w:val="single" w:sz="4" w:space="0" w:color="auto"/>
            </w:tcBorders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b/>
                <w:sz w:val="24"/>
                <w:szCs w:val="24"/>
              </w:rPr>
              <w:t>Media composition</w:t>
            </w:r>
          </w:p>
        </w:tc>
      </w:tr>
      <w:tr w:rsidR="0055381B" w:rsidRPr="003A6C3A" w:rsidTr="00463E72">
        <w:tc>
          <w:tcPr>
            <w:tcW w:w="1577" w:type="dxa"/>
            <w:tcBorders>
              <w:top w:val="single" w:sz="4" w:space="0" w:color="auto"/>
            </w:tcBorders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7923" w:type="dxa"/>
            <w:tcBorders>
              <w:top w:val="single" w:sz="4" w:space="0" w:color="auto"/>
            </w:tcBorders>
          </w:tcPr>
          <w:p w:rsidR="0055381B" w:rsidRPr="003A6C3A" w:rsidRDefault="0055381B" w:rsidP="00463E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S (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urashige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and Skoog-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Duchefa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®) basal medium supplemented with 2% sucrose; 0,04mg·l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BAP; 0</w:t>
            </w:r>
            <w:proofErr w:type="gram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,05</w:t>
            </w:r>
            <w:proofErr w:type="gram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mg·l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GA3, 0,02 mg·l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NAA and 2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M CuSO4.5H2O. </w:t>
            </w:r>
          </w:p>
        </w:tc>
      </w:tr>
      <w:tr w:rsidR="0055381B" w:rsidRPr="003A6C3A" w:rsidTr="00463E72">
        <w:tc>
          <w:tcPr>
            <w:tcW w:w="1577" w:type="dxa"/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-EIM</w:t>
            </w:r>
          </w:p>
        </w:tc>
        <w:tc>
          <w:tcPr>
            <w:tcW w:w="7923" w:type="dxa"/>
          </w:tcPr>
          <w:p w:rsidR="0055381B" w:rsidRPr="003A6C3A" w:rsidRDefault="0055381B" w:rsidP="00463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S (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urashige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and Skoog-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Duchefa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®) basal medium supplemented with 2% sucrose,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Gamborg’s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B5 vitamins, 2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 CuSO4.5H2O,</w:t>
            </w:r>
          </w:p>
          <w:p w:rsidR="0055381B" w:rsidRPr="003A6C3A" w:rsidRDefault="0055381B" w:rsidP="00463E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150 mg·l</w:t>
            </w:r>
            <w:r w:rsidRPr="00E900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casein hydrolysate, and supplemented with 50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M of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Picloram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381B" w:rsidRPr="003A6C3A" w:rsidTr="00463E72">
        <w:tc>
          <w:tcPr>
            <w:tcW w:w="1577" w:type="dxa"/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-EIM</w:t>
            </w:r>
          </w:p>
        </w:tc>
        <w:tc>
          <w:tcPr>
            <w:tcW w:w="7923" w:type="dxa"/>
          </w:tcPr>
          <w:p w:rsidR="0055381B" w:rsidRPr="003A6C3A" w:rsidRDefault="0055381B" w:rsidP="00463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S (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urashige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and Skoog-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Duchefa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®) basal medium supplemented with 2% sucrose,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Gamborg’s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B5 vitamins, 2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M CuSO4.5H2O,</w:t>
            </w:r>
          </w:p>
          <w:p w:rsidR="0055381B" w:rsidRPr="003A6C3A" w:rsidRDefault="0055381B" w:rsidP="00463E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150 mg·l</w:t>
            </w:r>
            <w:r w:rsidRPr="00E900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casein hydrolysate, supplemented with 50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M of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Picloram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2 g·l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Gelrite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381B" w:rsidRPr="003A6C3A" w:rsidTr="00463E72">
        <w:tc>
          <w:tcPr>
            <w:tcW w:w="1577" w:type="dxa"/>
          </w:tcPr>
          <w:p w:rsidR="0055381B" w:rsidRPr="003A6C3A" w:rsidRDefault="0055381B" w:rsidP="00463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GD2-50Pi</w:t>
            </w:r>
          </w:p>
        </w:tc>
        <w:tc>
          <w:tcPr>
            <w:tcW w:w="7923" w:type="dxa"/>
          </w:tcPr>
          <w:p w:rsidR="0055381B" w:rsidRPr="003A6C3A" w:rsidRDefault="0055381B" w:rsidP="00463E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Gresshoff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Doy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 Micros and Macro elements and Vitamins, supplemented with 2% sucrose;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FeNa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-EDTA and 50 </w:t>
            </w:r>
            <w:r w:rsidRPr="003A6C3A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μ</w:t>
            </w:r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M of </w:t>
            </w:r>
            <w:proofErr w:type="spellStart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>Picloram</w:t>
            </w:r>
            <w:proofErr w:type="spellEnd"/>
            <w:r w:rsidRPr="003A6C3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55381B" w:rsidRPr="003A6C3A" w:rsidRDefault="0055381B" w:rsidP="0055381B">
      <w:pPr>
        <w:rPr>
          <w:rFonts w:ascii="Times New Roman" w:hAnsi="Times New Roman" w:cs="Times New Roman"/>
        </w:rPr>
      </w:pPr>
      <w:bookmarkStart w:id="0" w:name="_GoBack"/>
      <w:bookmarkEnd w:id="0"/>
    </w:p>
    <w:p w:rsidR="0057351D" w:rsidRDefault="0057351D"/>
    <w:sectPr w:rsidR="005735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81B"/>
    <w:rsid w:val="0055381B"/>
    <w:rsid w:val="0057351D"/>
    <w:rsid w:val="00F0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2E2C09-F9A5-4386-BE16-679FA615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8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8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rand, Alejandro (CIAT)</cp:lastModifiedBy>
  <cp:revision>2</cp:revision>
  <dcterms:created xsi:type="dcterms:W3CDTF">2019-05-15T18:35:00Z</dcterms:created>
  <dcterms:modified xsi:type="dcterms:W3CDTF">2019-05-15T18:35:00Z</dcterms:modified>
</cp:coreProperties>
</file>